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AdvTimes;方正舒体" w:cs="Calibri"/>
          <w:b/>
          <w:b/>
          <w:kern w:val="0"/>
          <w:szCs w:val="21"/>
        </w:rPr>
      </w:pPr>
      <w:r>
        <w:rPr>
          <w:rFonts w:eastAsia="AdvTimes;方正舒体" w:cs="Calibri" w:ascii="Calibri" w:hAnsi="Calibri"/>
          <w:b/>
          <w:kern w:val="0"/>
          <w:szCs w:val="21"/>
        </w:rPr>
        <w:t>T</w:t>
      </w:r>
      <w:r>
        <w:rPr>
          <w:rFonts w:eastAsia="AdvTimes;方正舒体" w:cs="Calibri" w:ascii="Calibri" w:hAnsi="Calibri"/>
          <w:b/>
          <w:kern w:val="0"/>
          <w:szCs w:val="21"/>
        </w:rPr>
        <w:t xml:space="preserve">able </w:t>
      </w:r>
      <w:r>
        <w:rPr>
          <w:rFonts w:eastAsia="AdvTimes;方正舒体" w:cs="Calibri" w:ascii="Calibri" w:hAnsi="Calibri"/>
          <w:b/>
          <w:kern w:val="0"/>
          <w:szCs w:val="21"/>
        </w:rPr>
        <w:t>S</w:t>
      </w:r>
      <w:r>
        <w:rPr>
          <w:rFonts w:eastAsia="AdvTimes;方正舒体" w:cs="Calibri" w:ascii="Calibri" w:hAnsi="Calibri"/>
          <w:b/>
          <w:kern w:val="0"/>
          <w:szCs w:val="21"/>
        </w:rPr>
        <w:t>1. Information of other 1</w:t>
      </w:r>
      <w:r>
        <w:rPr>
          <w:rFonts w:eastAsia="AdvTimes;方正舒体" w:cs="Calibri" w:ascii="Calibri" w:hAnsi="Calibri"/>
          <w:b/>
          <w:kern w:val="0"/>
          <w:szCs w:val="21"/>
        </w:rPr>
        <w:t>90</w:t>
      </w:r>
      <w:r>
        <w:rPr>
          <w:rFonts w:eastAsia="AdvTimes;方正舒体" w:cs="Calibri" w:ascii="Calibri" w:hAnsi="Calibri"/>
          <w:b/>
          <w:kern w:val="0"/>
          <w:szCs w:val="21"/>
        </w:rPr>
        <w:t xml:space="preserve"> CNPs with p&gt;0.0</w:t>
      </w:r>
      <w:r>
        <w:rPr>
          <w:rFonts w:eastAsia="AdvTimes;方正舒体" w:cs="Calibri" w:ascii="Calibri" w:hAnsi="Calibri"/>
          <w:b/>
          <w:kern w:val="0"/>
          <w:szCs w:val="21"/>
        </w:rPr>
        <w:t>1</w:t>
      </w:r>
      <w:r>
        <w:rPr>
          <w:rFonts w:eastAsia="AdvTimes;方正舒体" w:cs="Calibri" w:ascii="Calibri" w:hAnsi="Calibri"/>
          <w:b/>
          <w:kern w:val="0"/>
          <w:szCs w:val="21"/>
        </w:rPr>
        <w:t xml:space="preserve"> in </w:t>
      </w:r>
      <w:r>
        <w:rPr>
          <w:rFonts w:eastAsia="AdvTimes;方正舒体" w:cs="Calibri" w:ascii="Calibri" w:hAnsi="Calibri"/>
          <w:b/>
          <w:kern w:val="0"/>
          <w:szCs w:val="21"/>
        </w:rPr>
        <w:t xml:space="preserve">initial Chinese </w:t>
      </w:r>
      <w:r>
        <w:rPr>
          <w:rFonts w:eastAsia="AdvTimes;方正舒体" w:cs="Calibri" w:ascii="Calibri" w:hAnsi="Calibri"/>
          <w:b/>
          <w:kern w:val="0"/>
          <w:szCs w:val="21"/>
        </w:rPr>
        <w:t>association analysis</w:t>
      </w:r>
    </w:p>
    <w:tbl>
      <w:tblPr>
        <w:tblW w:w="81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95"/>
        <w:gridCol w:w="1260"/>
        <w:gridCol w:w="1260"/>
        <w:gridCol w:w="1260"/>
        <w:gridCol w:w="1260"/>
        <w:gridCol w:w="1260"/>
      </w:tblGrid>
      <w:tr>
        <w:trPr>
          <w:tblHeader w:val="true"/>
          <w:trHeight w:val="240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NAME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En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CNP1196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1540241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15403176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8E-0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8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87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CNP12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7744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777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8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04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CNP9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1394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314044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7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0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281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CNP16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227883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2278868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1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312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CNP18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95246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96195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8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015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CNP126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74763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74765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3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0433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4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4997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50686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6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8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1770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1799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5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3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93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3592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3601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2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2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68344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6840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9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98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419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4798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6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1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66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2501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25047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5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8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2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4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32556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3735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6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0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08696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08786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4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1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00589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00640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8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5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11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46782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4682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9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7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1416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14383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0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7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39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957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9619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6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2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5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931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942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5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3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3110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3118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7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0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8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31926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31986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8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7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262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2836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5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79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716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721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3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8752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8770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0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96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47343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47489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2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4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57589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57803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8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38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388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5130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0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97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9025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90919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4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1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6780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70560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6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15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41636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4169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1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27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07808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0803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8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9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11899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1194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3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1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3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7668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7753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3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8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030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040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4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957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9654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5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08463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0847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9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30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693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696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5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3435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34496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4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18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8236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82530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5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04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467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5594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5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5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01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97853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9796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7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07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8235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82895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9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5213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52223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6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3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7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60224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60225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1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4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891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9035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9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0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32374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3241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4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68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323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3399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2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2605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2635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8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4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39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518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5198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2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0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74862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7501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5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74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7396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74190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8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70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7951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7953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9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57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693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705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4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7227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72675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5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3699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37096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8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58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7012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7165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9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0382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0391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0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52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3794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3797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2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73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377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658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0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5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67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9246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933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4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55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8232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8443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9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4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353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363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9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93547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9506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9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75005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7508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7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4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4657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5345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9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9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7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39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44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9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5528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590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1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54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301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327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0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1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16298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1637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8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7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51306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52095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8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2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1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9603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9664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3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61636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6388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3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5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58327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58338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9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7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2155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21674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5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7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2902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3069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3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8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7188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7192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5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0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06802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07270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0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2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161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2021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5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0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2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984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9952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4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6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9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1428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194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9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81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1136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132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9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4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1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8594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86374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5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27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08246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08295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6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5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9939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248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5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822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8532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8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6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98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13416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1346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5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6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4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76758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76783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9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36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5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78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2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57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122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1266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9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76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5634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5688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9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6970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6982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2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97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74965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7509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5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9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1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315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3686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7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4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67267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67446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42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42954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43066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2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49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4460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4508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8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6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9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16230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16308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7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86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91589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9164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1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2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415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4547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5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65808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6583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6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3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8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84437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84522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7303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75260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9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74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84955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85003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1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6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96363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9912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2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9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3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3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58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66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2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3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4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0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32270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3303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3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8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9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64562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64605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7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4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95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3755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3785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0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276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297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6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17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92497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9260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2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2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3867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3926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9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9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9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33377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3341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7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5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1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19369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20304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67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744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7657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8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82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422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920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9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3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62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69779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69844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2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9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38446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38687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2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2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57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455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500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3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0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14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0429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04322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1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9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73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920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68479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1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2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9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34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57036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5710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2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45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26697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26831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36425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36515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8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9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61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53588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5368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8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31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7830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7850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4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65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48941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49235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5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7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5820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5823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8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53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9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646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4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7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86920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8789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4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1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18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4353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43799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3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7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8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89191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89413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6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29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96505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96549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6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7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1028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1035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7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9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7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16938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1712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2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1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23317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23345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4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7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72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9716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97172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8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96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46489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4658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5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70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8452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8462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9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8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4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56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6805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7268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9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0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0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87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1856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1987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9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1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9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430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4364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7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5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5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94772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9502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4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0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0541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05536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6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4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8794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49168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0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586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591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6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81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32097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3212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5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0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443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451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2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6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572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606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9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8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30631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3068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2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7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93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4119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4132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0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6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447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4559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9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0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1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8327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849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8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5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494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504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5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65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76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7722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773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8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1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55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0014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0097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3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33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31309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32995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4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6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83914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8404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2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1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8248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82888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4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60538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6057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6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8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41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3003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30165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6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6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288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1309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6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5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08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5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35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01738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05194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9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94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6656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66763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7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5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82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79867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7988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2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7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6651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66559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9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7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720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5412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4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5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5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1283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12988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6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6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4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5089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51683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5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91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3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37293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37823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2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7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98253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98269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8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4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74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9003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90234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3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23743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24225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7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67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0197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045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7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73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5163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85198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5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9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5540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55437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8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8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9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8956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015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4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87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14955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1498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5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2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2770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2774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3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57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8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80991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8115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4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2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77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644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698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7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5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2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7765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78658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4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38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99896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00184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6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4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74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0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226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2696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62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5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426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83948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84480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1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6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382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387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1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5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000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44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9168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9213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82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1091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10993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9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243 </w:t>
            </w:r>
          </w:p>
        </w:tc>
      </w:tr>
      <w:tr>
        <w:trPr>
          <w:trHeight w:val="24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24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7986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81498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80E-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129 </w:t>
            </w:r>
          </w:p>
        </w:tc>
      </w:tr>
      <w:tr>
        <w:trPr>
          <w:trHeight w:val="24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06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19948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0048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92E-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widowControl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68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outlineLvl w:val="2"/>
              <w:rPr>
                <w:rFonts w:ascii="Calibri" w:hAnsi="Calibri" w:cs="宋体;SimSun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0395 </w:t>
            </w:r>
          </w:p>
        </w:tc>
      </w:tr>
    </w:tbl>
    <w:p>
      <w:pPr>
        <w:pStyle w:val="Normal"/>
        <w:tabs>
          <w:tab w:val="clear" w:pos="420"/>
          <w:tab w:val="right" w:pos="540" w:leader="none"/>
          <w:tab w:val="left" w:pos="1260" w:leader="none"/>
        </w:tabs>
        <w:ind w:right="210" w:hanging="2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Note: </w:t>
      </w:r>
    </w:p>
    <w:p>
      <w:pPr>
        <w:pStyle w:val="Normal"/>
        <w:tabs>
          <w:tab w:val="clear" w:pos="420"/>
          <w:tab w:val="right" w:pos="540" w:leader="none"/>
          <w:tab w:val="left" w:pos="1260" w:leader="none"/>
        </w:tabs>
        <w:ind w:left="284" w:right="210" w:hanging="284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1. AF: allele frequency</w:t>
      </w:r>
      <w:r>
        <w:rPr>
          <w:rFonts w:cs="Calibri" w:ascii="Calibri" w:hAnsi="Calibri"/>
          <w:sz w:val="24"/>
        </w:rPr>
        <w:t xml:space="preserve"> (</w:t>
      </w:r>
      <w:r>
        <w:rPr>
          <w:rFonts w:cs="Calibri" w:ascii="Calibri" w:hAnsi="Calibri"/>
          <w:sz w:val="24"/>
        </w:rPr>
        <w:t>the total proportion of subjects with copy number less or more than two in total samples</w:t>
      </w:r>
      <w:r>
        <w:rPr>
          <w:rFonts w:cs="Calibri" w:ascii="Calibri" w:hAnsi="Calibri"/>
          <w:sz w:val="24"/>
        </w:rPr>
        <w:t>);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ind w:left="720" w:hanging="720"/>
        <w:jc w:val="left"/>
        <w:rPr/>
      </w:pPr>
      <w:r>
        <w:rPr>
          <w:rFonts w:cs="Calibri" w:ascii="Calibri" w:hAnsi="Calibri"/>
          <w:sz w:val="24"/>
        </w:rPr>
        <w:t>2. CC: uncertain or missing copy calls of CNPs</w:t>
      </w:r>
      <w:r>
        <w:rPr>
          <w:rFonts w:cs="Calibri" w:ascii="Calibri" w:hAnsi="Calibri"/>
          <w:sz w:val="24"/>
        </w:rPr>
        <w:t>;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284" w:leader="none"/>
          <w:tab w:val="right" w:pos="540" w:leader="none"/>
        </w:tabs>
        <w:ind w:left="284" w:right="1537" w:hanging="284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The NCBI reference genome is Bulid 36.1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0"/>
        </w:tabs>
        <w:ind w:left="900" w:hanging="360"/>
      </w:pPr>
      <w:rPr>
        <w:rFonts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rial" w:hAnsi="Arial" w:cs="Arial"/>
      <w:b w:val="false"/>
      <w:i w:val="false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cs="Arial"/>
    </w:rPr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正文文本 Char"/>
    <w:basedOn w:val="Style13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3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53:00Z</dcterms:created>
  <dc:creator>DELL</dc:creator>
  <dc:description/>
  <cp:keywords/>
  <dc:language>en-US</dc:language>
  <cp:lastModifiedBy>DELL</cp:lastModifiedBy>
  <dcterms:modified xsi:type="dcterms:W3CDTF">2011-06-16T11:53:00Z</dcterms:modified>
  <cp:revision>2</cp:revision>
  <dc:subject/>
  <dc:title/>
</cp:coreProperties>
</file>